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 xml:space="preserve">Table S1. Sequence divergence between the samples collected from the West Siang and Dibang valley. </w:t>
      </w:r>
    </w:p>
    <w:tbl>
      <w:tblPr>
        <w:tblW w:w="90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7"/>
        <w:gridCol w:w="1947"/>
        <w:gridCol w:w="1269"/>
        <w:gridCol w:w="1269"/>
        <w:gridCol w:w="1269"/>
        <w:gridCol w:w="1329"/>
      </w:tblGrid>
      <w:tr>
        <w:trPr>
          <w:trHeight w:val="257" w:hRule="atLeast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West Siang 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bang-1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bang-2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bang-3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bang-4</w:t>
            </w:r>
          </w:p>
        </w:tc>
      </w:tr>
      <w:tr>
        <w:trPr>
          <w:trHeight w:val="257" w:hRule="atLeast"/>
        </w:trPr>
        <w:tc>
          <w:tcPr>
            <w:tcW w:w="1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West Siang 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7" w:hRule="atLeast"/>
        </w:trPr>
        <w:tc>
          <w:tcPr>
            <w:tcW w:w="1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bang-1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7" w:hRule="atLeast"/>
        </w:trPr>
        <w:tc>
          <w:tcPr>
            <w:tcW w:w="1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bang-2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7" w:hRule="atLeast"/>
        </w:trPr>
        <w:tc>
          <w:tcPr>
            <w:tcW w:w="1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bang-3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7" w:hRule="atLeast"/>
        </w:trPr>
        <w:tc>
          <w:tcPr>
            <w:tcW w:w="1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bang-4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. Samples details of Chinese Red Panda and Himalayan Red Panda</w:t>
      </w:r>
    </w:p>
    <w:tbl>
      <w:tblPr>
        <w:tblW w:w="96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1255"/>
        <w:gridCol w:w="2077"/>
        <w:gridCol w:w="1873"/>
        <w:gridCol w:w="939"/>
        <w:gridCol w:w="1450"/>
        <w:gridCol w:w="1000"/>
      </w:tblGrid>
      <w:tr>
        <w:trPr>
          <w:trHeight w:val="315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Haplotype 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ccession NO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Locality 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pecies ID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1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891293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rjeeling zoo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st Bengal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2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891294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st Sikkim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kkim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2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891294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ngalila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st Bengal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2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891294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ngalila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st Bengal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2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891294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st Sikkim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kkim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2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891294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ora Valley NP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st Bengal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2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891294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ora Valley NP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st Bengal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3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891295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st Sikkim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kkim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3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891295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st Sikkim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kkim</w:t>
            </w:r>
            <w:bookmarkStart w:id="0" w:name="_GoBack"/>
            <w:bookmarkEnd w:id="0"/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3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891295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st Sikkim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kkim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3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891295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st Sikkim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kkim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3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891295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st Sikkim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kkim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3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891295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st Sikkim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kkim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3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891295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st Sikkim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kkim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4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891296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st Sikkim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kkim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4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891296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ora Valley NP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st Bengal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891297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st Sikkim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kkim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891297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ora Valley NP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st Bengal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891297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ora Valley NP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st Bengal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891297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st Sikkim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kkim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6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891298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ora Valley NP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st Bengal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891299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wang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unachal Pradesh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891299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wang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unachal Pradesh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891299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wang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unachal Pradesh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891299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wang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unachal Pradesh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891299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ndala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unachal Pradesh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891299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ndala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unachal Pradesh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891299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ingchang, Mandala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unachal Pradesh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891299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kshee, Lubrang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unachal Pradesh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8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891300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st Sikkim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kkim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8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891300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st Sikkim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kkim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8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891300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ora Valley NP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st Bengal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9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891307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ini, Dibang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unachal Pradesh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9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891307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ini, Dibang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unachal Pradesh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10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891308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ini, Dibang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unachal Pradesh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10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891308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ini, Dibang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unachal Pradesh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11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891301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ingchang, Mandala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unachal Pradesh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12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891302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ndala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unachal Pradesh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13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891303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ndala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unachal Pradesh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styani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14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891304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ndala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unachal Pradesh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styani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15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891309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wer Dibang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unachal Pradesh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styani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16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891305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chuka, West Siang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unachal Pradesh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styani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17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891306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hellong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unachal Pradesh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styani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18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891310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ini, Dibang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unachal Pradesh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styani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18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Q992979.1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oligong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stern Yunnan/North Myanmar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u et al. 20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oth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18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Y849718.1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oligong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Yunnan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 et al. 200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19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Q992985.1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Tibet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ibet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u et al. 20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19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Y849727.1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Tibet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ibet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 et al. 200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20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Q992977.1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oligong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stern Yunnan/North Myanmar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u et al. 20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oth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20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Y849717.1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oligong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Yunnan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 et al. 200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21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Y849729.1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East Tibet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ibet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 et al. 200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22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Q992978.1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oligong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stern Yunnan/North Myanmar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u et al. 20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oth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23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Q992973.1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ionglai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rth Sichuan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u et al. 20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.styani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24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Y849725.1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oligong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stern Yunnan/North Myanmar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 et al. 200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25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291584.2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ionglai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rth Sichuan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 et al. 200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.styani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26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Q992976.1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oligong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stern Yunnan/North Myanmar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u et al. 20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oth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26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Y849732.1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oligong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stern Yunnan/North Myanmar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 et al. 200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27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291581.2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ionglai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rth Sichuan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 et al. 200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.styani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28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Q992984.1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Eastern Tibet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ibet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u et al. 20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29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Q992982.1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oligong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stern Yunnan/North Myanmar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u et al. 20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oth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30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Q992980.1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oligong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stern Yunnan/North Myanmar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u et al. 20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oth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31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Q992975.1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oligong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stern Yunnan/North Myanmar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u et al. 20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oth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32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Q992974.1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iaoxiangling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central Sichuan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u et al. 20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.styani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33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Q992970.1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angshan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Sichuan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u et al. 20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.styani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34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Q992969.1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iaoxiangling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central Sichuan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u et al. 20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.styani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35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Q992965.1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angshan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Sichuan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u et al. 20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.styani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36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Y849734.1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oligong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stern Yunnan/North Myanmar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 et al. 200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37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Y849715.1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iaoxiangling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central Sichuan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 et al. 200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.styani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38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291583.2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ionglai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rth Sichuan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 et al. 200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.styani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39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Q992983.1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oligong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stern Yunnan/North Myanmar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u et al. 20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oth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39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Q992972.1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angshan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Sichuan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u et al. 20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.styani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39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Y849730.1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angshan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Sichuan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 et al. 200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.styani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40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Q992968.1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angshan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Sichuan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u et al. 20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.styani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41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Y849721.1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angshan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Sichuan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 et al. 200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.styani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41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291580.2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iaoxiangling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central Sichuan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 et al. 200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.styani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42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Y849716.1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oligong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Yunnan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 et al. 200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43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291585.2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ionglai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rth Sichuan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 et al. 200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.styani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44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291579.2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angshan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Sichuan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 et al. 200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.styani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45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Q992967.1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ionglai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rth Sichuan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u et al. 20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.styani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45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Y849719.1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rth Yunnan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unnan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 et al. 200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46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Q992966.1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ionglai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rth Sichuan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u et al. 20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.styani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47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Y849733.1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oligong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stern Yunnan/North Myanmar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 et al. 200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48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Y849731.1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oligong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stern Yunnan/North Myanmar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 et al. 200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.fulgens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49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291582.2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angshan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Sichuan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 et al. 200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.styani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50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Q992971.1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angshan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Sichuan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u et al. 20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.styani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51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291586.2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ionglai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rth Sichuan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 et al. 200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.styani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52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Q992964.1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ionglai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rth Sichuan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u et al. 20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.styani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53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Q992981.1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oligong</w:t>
            </w:r>
          </w:p>
        </w:tc>
        <w:tc>
          <w:tcPr>
            <w:tcW w:w="1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stern Yunnan/North Myanmar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u et al. 20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oth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6T17:22:00Z</dcterms:created>
  <dc:creator>Bheem Dutt Joshi</dc:creator>
  <dc:description/>
  <dc:language>en-US</dc:language>
  <cp:lastModifiedBy>mukesh</cp:lastModifiedBy>
  <dcterms:modified xsi:type="dcterms:W3CDTF">2020-08-26T17:22:00Z</dcterms:modified>
  <cp:revision>2</cp:revision>
  <dc:subject/>
  <dc:title/>
</cp:coreProperties>
</file>